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0"/>
        <w:gridCol w:w="1915"/>
        <w:gridCol w:w="1848"/>
        <w:gridCol w:w="1981"/>
      </w:tblGrid>
      <w:tr w:rsidR="00A40FB6" w:rsidRPr="00A40FB6" w14:paraId="283EA4AD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1EA6" w14:textId="15C38EE1" w:rsidR="00A40FB6" w:rsidRPr="00A40FB6" w:rsidRDefault="00A40FB6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  <w:proofErr w:type="spellStart"/>
            <w:r w:rsidRPr="00A40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Breed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E89" w14:textId="77777777" w:rsidR="00A40FB6" w:rsidRPr="00A40FB6" w:rsidRDefault="00A40FB6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Brachycephalic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FB82" w14:textId="77777777" w:rsidR="00A40FB6" w:rsidRPr="00A40FB6" w:rsidRDefault="00A40FB6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Mesaticephalic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669E" w14:textId="471CEB97" w:rsidR="00A40FB6" w:rsidRPr="00A40FB6" w:rsidRDefault="00A40FB6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Dolichoceph</w:t>
            </w:r>
            <w:r w:rsidR="009308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a</w:t>
            </w:r>
            <w:r w:rsidRPr="00A40F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lic</w:t>
            </w:r>
            <w:proofErr w:type="spellEnd"/>
          </w:p>
        </w:tc>
      </w:tr>
      <w:tr w:rsidR="00B0264F" w:rsidRPr="00A40FB6" w14:paraId="43A4C134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3C32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oodle</w:t>
            </w:r>
            <w:proofErr w:type="spellEnd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oy</w:t>
            </w:r>
            <w:proofErr w:type="spellEnd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F83E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5791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FE82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7</w:t>
            </w:r>
          </w:p>
        </w:tc>
      </w:tr>
      <w:tr w:rsidR="00B0264F" w:rsidRPr="00A40FB6" w14:paraId="08810720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CB06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6492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0223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F56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45</w:t>
            </w:r>
          </w:p>
        </w:tc>
      </w:tr>
      <w:tr w:rsidR="00B0264F" w:rsidRPr="00A40FB6" w14:paraId="0487FFF0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0B86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F6A9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8936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B1F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40</w:t>
            </w:r>
          </w:p>
        </w:tc>
      </w:tr>
      <w:tr w:rsidR="00B0264F" w:rsidRPr="00A40FB6" w14:paraId="0E7142CC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5E72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277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B102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7D28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8</w:t>
            </w:r>
          </w:p>
        </w:tc>
      </w:tr>
      <w:tr w:rsidR="00B0264F" w:rsidRPr="00A40FB6" w14:paraId="5560352D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48BA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DF64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94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AE4F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24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19</w:t>
            </w:r>
          </w:p>
        </w:tc>
      </w:tr>
      <w:tr w:rsidR="00B0264F" w:rsidRPr="00A40FB6" w14:paraId="6C61A2A8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DD7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0BC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2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1755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D53F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85</w:t>
            </w:r>
          </w:p>
        </w:tc>
      </w:tr>
      <w:tr w:rsidR="00B0264F" w:rsidRPr="00A40FB6" w14:paraId="198DA29E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FFE3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Poodle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toy</w:t>
            </w:r>
            <w:proofErr w:type="spellEnd"/>
            <w:r w:rsidRPr="00B026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A738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8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DDA4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7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D5A9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44</w:t>
            </w:r>
          </w:p>
        </w:tc>
      </w:tr>
      <w:tr w:rsidR="00B0264F" w:rsidRPr="00A40FB6" w14:paraId="55ECA079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425D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Bull Terrier </w:t>
            </w:r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m</w:t>
            </w:r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ni</w:t>
            </w:r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E81D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83D0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9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B641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77</w:t>
            </w:r>
          </w:p>
        </w:tc>
      </w:tr>
      <w:tr w:rsidR="00B0264F" w:rsidRPr="00A40FB6" w14:paraId="46065D7C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1905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agd</w:t>
            </w:r>
            <w:proofErr w:type="spellEnd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Terri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792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7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AE2A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25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6EF5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662</w:t>
            </w:r>
          </w:p>
        </w:tc>
      </w:tr>
      <w:tr w:rsidR="00B0264F" w:rsidRPr="00A40FB6" w14:paraId="4D039082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586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agd</w:t>
            </w:r>
            <w:proofErr w:type="spellEnd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Terri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90D3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2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ADF7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7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C93A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901</w:t>
            </w:r>
          </w:p>
        </w:tc>
      </w:tr>
      <w:tr w:rsidR="00B0264F" w:rsidRPr="00A40FB6" w14:paraId="03E762F8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AE49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agd</w:t>
            </w:r>
            <w:proofErr w:type="spellEnd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Terri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DEF1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94C6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7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45DF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90</w:t>
            </w:r>
          </w:p>
        </w:tc>
      </w:tr>
      <w:tr w:rsidR="00B0264F" w:rsidRPr="00A40FB6" w14:paraId="1CE7F331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6762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agd</w:t>
            </w:r>
            <w:proofErr w:type="spellEnd"/>
            <w:r w:rsidRPr="00A40FB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Terrie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09A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7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E020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11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F5A8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09</w:t>
            </w:r>
          </w:p>
        </w:tc>
      </w:tr>
      <w:tr w:rsidR="00B0264F" w:rsidRPr="00A40FB6" w14:paraId="7044E046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6B62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Maremma </w:t>
            </w:r>
            <w:proofErr w:type="spellStart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3424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94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22FF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5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42EA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10</w:t>
            </w:r>
          </w:p>
        </w:tc>
      </w:tr>
      <w:tr w:rsidR="00B0264F" w:rsidRPr="00A40FB6" w14:paraId="4C9F8CCF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D26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 xml:space="preserve">Maremma 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3500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4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FF57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8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8B3E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64</w:t>
            </w:r>
          </w:p>
        </w:tc>
      </w:tr>
      <w:tr w:rsidR="00B0264F" w:rsidRPr="00A40FB6" w14:paraId="0F17D344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BF63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 xml:space="preserve">Maremma 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F8CD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2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C763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75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DE8E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222</w:t>
            </w:r>
          </w:p>
        </w:tc>
      </w:tr>
      <w:tr w:rsidR="00B0264F" w:rsidRPr="00A40FB6" w14:paraId="3BA7C381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9DEA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 xml:space="preserve">Maremma 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D50D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2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32A9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9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3630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79</w:t>
            </w:r>
          </w:p>
        </w:tc>
      </w:tr>
      <w:tr w:rsidR="00B0264F" w:rsidRPr="00A40FB6" w14:paraId="4F96205C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ED47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 xml:space="preserve">Maremma 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8638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5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12D8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D603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884</w:t>
            </w:r>
          </w:p>
        </w:tc>
      </w:tr>
      <w:tr w:rsidR="00B0264F" w:rsidRPr="00A40FB6" w14:paraId="794D9AA8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3925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 xml:space="preserve">Maremma </w:t>
            </w:r>
            <w:proofErr w:type="spellStart"/>
            <w:r w:rsidRPr="00B0264F">
              <w:rPr>
                <w:rFonts w:ascii="Arial" w:hAnsi="Arial" w:cs="Arial"/>
                <w:sz w:val="24"/>
                <w:szCs w:val="24"/>
              </w:rPr>
              <w:t>Sheepdog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2479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FC3D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6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988A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900</w:t>
            </w:r>
          </w:p>
        </w:tc>
      </w:tr>
      <w:tr w:rsidR="00B0264F" w:rsidRPr="00A40FB6" w14:paraId="20A16332" w14:textId="77777777" w:rsidTr="00D55608">
        <w:trPr>
          <w:trHeight w:hRule="exact" w:val="510"/>
          <w:jc w:val="center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0589" w14:textId="77777777" w:rsidR="00B0264F" w:rsidRPr="00A40FB6" w:rsidRDefault="00B0264F" w:rsidP="00D556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0264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hepherd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1ED5" w14:textId="77777777" w:rsidR="00B0264F" w:rsidRPr="00CB1255" w:rsidRDefault="00B0264F" w:rsidP="00D5560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1255">
              <w:rPr>
                <w:rFonts w:ascii="Arial" w:hAnsi="Arial" w:cs="Arial"/>
                <w:b/>
                <w:sz w:val="24"/>
                <w:szCs w:val="24"/>
              </w:rPr>
              <w:t>0,95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7E7C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3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4239" w14:textId="77777777" w:rsidR="00B0264F" w:rsidRPr="00B0264F" w:rsidRDefault="00B0264F" w:rsidP="00D5560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264F">
              <w:rPr>
                <w:rFonts w:ascii="Arial" w:hAnsi="Arial" w:cs="Arial"/>
                <w:sz w:val="24"/>
                <w:szCs w:val="24"/>
              </w:rPr>
              <w:t>0,010</w:t>
            </w:r>
          </w:p>
        </w:tc>
      </w:tr>
    </w:tbl>
    <w:p w14:paraId="6A672A83" w14:textId="77777777" w:rsidR="0053559B" w:rsidRDefault="0053559B"/>
    <w:sectPr w:rsidR="005355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FB6"/>
    <w:rsid w:val="00253A7D"/>
    <w:rsid w:val="004D5EBD"/>
    <w:rsid w:val="0053559B"/>
    <w:rsid w:val="009308CA"/>
    <w:rsid w:val="00A40FB6"/>
    <w:rsid w:val="00B0264F"/>
    <w:rsid w:val="00CB1255"/>
    <w:rsid w:val="00D5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D8F0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7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A69C31-B417-B947-A1FD-9C7292372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i _</dc:creator>
  <cp:keywords/>
  <dc:description/>
  <cp:lastModifiedBy>Utente di Microsoft Office</cp:lastModifiedBy>
  <cp:revision>4</cp:revision>
  <dcterms:created xsi:type="dcterms:W3CDTF">2018-01-13T15:36:00Z</dcterms:created>
  <dcterms:modified xsi:type="dcterms:W3CDTF">2018-05-01T15:10:00Z</dcterms:modified>
</cp:coreProperties>
</file>